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79965" w14:textId="77777777" w:rsidR="006329AD" w:rsidRDefault="006329AD" w:rsidP="006329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upplementary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8"/>
        <w:gridCol w:w="1792"/>
        <w:gridCol w:w="806"/>
        <w:gridCol w:w="1300"/>
        <w:gridCol w:w="27"/>
        <w:gridCol w:w="1380"/>
        <w:gridCol w:w="27"/>
        <w:gridCol w:w="1588"/>
        <w:gridCol w:w="32"/>
      </w:tblGrid>
      <w:tr w:rsidR="006329AD" w14:paraId="0C049243" w14:textId="77777777" w:rsidTr="00FA4CA3">
        <w:trPr>
          <w:trHeight w:val="288"/>
        </w:trPr>
        <w:tc>
          <w:tcPr>
            <w:tcW w:w="903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47475" w14:textId="13EF6F32" w:rsidR="006329AD" w:rsidRPr="00657196" w:rsidRDefault="006329AD" w:rsidP="00FA4CA3">
            <w:pPr>
              <w:rPr>
                <w:rFonts w:ascii="Times New Roman" w:hAnsi="Times New Roman" w:cs="Times New Roman"/>
                <w:i/>
                <w:iCs/>
                <w:noProof/>
              </w:rPr>
            </w:pPr>
            <w:r w:rsidRPr="00657196">
              <w:rPr>
                <w:rFonts w:ascii="Times New Roman" w:hAnsi="Times New Roman" w:cs="Times New Roman"/>
                <w:i/>
                <w:iCs/>
              </w:rPr>
              <w:t xml:space="preserve">Literature Search </w:t>
            </w:r>
            <w:r w:rsidR="005F6267">
              <w:rPr>
                <w:rFonts w:ascii="Times New Roman" w:hAnsi="Times New Roman" w:cs="Times New Roman"/>
                <w:i/>
                <w:iCs/>
              </w:rPr>
              <w:t>R</w:t>
            </w:r>
            <w:r w:rsidRPr="00657196">
              <w:rPr>
                <w:rFonts w:ascii="Times New Roman" w:hAnsi="Times New Roman" w:cs="Times New Roman"/>
                <w:i/>
                <w:iCs/>
              </w:rPr>
              <w:t>esults pe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r </w:t>
            </w:r>
            <w:r w:rsidRPr="00657196">
              <w:rPr>
                <w:rFonts w:ascii="Times New Roman" w:hAnsi="Times New Roman" w:cs="Times New Roman"/>
                <w:i/>
                <w:iCs/>
              </w:rPr>
              <w:t>Model</w:t>
            </w:r>
          </w:p>
        </w:tc>
      </w:tr>
      <w:tr w:rsidR="006329AD" w14:paraId="16F92837" w14:textId="77777777" w:rsidTr="00FA4CA3">
        <w:trPr>
          <w:gridAfter w:val="1"/>
          <w:wAfter w:w="32" w:type="dxa"/>
          <w:trHeight w:val="440"/>
        </w:trPr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66BBB14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vAlign w:val="center"/>
          </w:tcPr>
          <w:p w14:paraId="0DF4C496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#1</w:t>
            </w:r>
          </w:p>
        </w:tc>
        <w:tc>
          <w:tcPr>
            <w:tcW w:w="5128" w:type="dxa"/>
            <w:gridSpan w:val="6"/>
            <w:tcBorders>
              <w:left w:val="nil"/>
              <w:bottom w:val="nil"/>
              <w:right w:val="nil"/>
            </w:tcBorders>
            <w:vAlign w:val="center"/>
          </w:tcPr>
          <w:p w14:paraId="02266B90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#2</w:t>
            </w:r>
          </w:p>
        </w:tc>
      </w:tr>
      <w:tr w:rsidR="006329AD" w14:paraId="49C59B29" w14:textId="77777777" w:rsidTr="00FA4CA3">
        <w:trPr>
          <w:gridAfter w:val="1"/>
          <w:wAfter w:w="32" w:type="dxa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888299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1666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F339C6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C17EE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 Hopkins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2EC561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E6C9BDE" wp14:editId="67A45AFA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27305</wp:posOffset>
                      </wp:positionV>
                      <wp:extent cx="273685" cy="2775585"/>
                      <wp:effectExtent l="6350" t="0" r="18415" b="18415"/>
                      <wp:wrapNone/>
                      <wp:docPr id="545677527" name="Right Brac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4800600" y="1708150"/>
                                <a:ext cx="273685" cy="2775585"/>
                              </a:xfrm>
                              <a:prstGeom prst="rightBrace">
                                <a:avLst>
                                  <a:gd name="adj1" fmla="val 55424"/>
                                  <a:gd name="adj2" fmla="val 81579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54099ED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2" o:spid="_x0000_s1026" type="#_x0000_t88" style="position:absolute;margin-left:.8pt;margin-top:2.15pt;width:21.55pt;height:218.55pt;rotation: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" adj="1180,17621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ARCC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6CB65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ganizational Change</w:t>
            </w:r>
          </w:p>
        </w:tc>
      </w:tr>
      <w:tr w:rsidR="006329AD" w14:paraId="4D93B8C8" w14:textId="77777777" w:rsidTr="00FA4CA3">
        <w:trPr>
          <w:gridAfter w:val="1"/>
          <w:wAfter w:w="32" w:type="dxa"/>
          <w:trHeight w:val="305"/>
        </w:trPr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3CDE59F3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Retrieved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  <w:vAlign w:val="center"/>
          </w:tcPr>
          <w:p w14:paraId="392D81E4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806" w:type="dxa"/>
            <w:tcBorders>
              <w:left w:val="nil"/>
              <w:bottom w:val="nil"/>
              <w:right w:val="nil"/>
            </w:tcBorders>
            <w:vAlign w:val="center"/>
          </w:tcPr>
          <w:p w14:paraId="21DCCDAA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vAlign w:val="center"/>
          </w:tcPr>
          <w:p w14:paraId="2ECAB153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07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1018A54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1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2495CE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6</w:t>
            </w:r>
          </w:p>
        </w:tc>
      </w:tr>
      <w:tr w:rsidR="006329AD" w14:paraId="2ADBE282" w14:textId="77777777" w:rsidTr="00FA4CA3">
        <w:trPr>
          <w:gridAfter w:val="1"/>
          <w:wAfter w:w="32" w:type="dxa"/>
          <w:trHeight w:val="63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3724AC4B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ticles Removed/Excluded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98B5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1AF7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4CF2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0CA3C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B5655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0</w:t>
            </w:r>
          </w:p>
        </w:tc>
      </w:tr>
      <w:tr w:rsidR="006329AD" w14:paraId="7BE1B259" w14:textId="77777777" w:rsidTr="00FA4CA3">
        <w:trPr>
          <w:gridAfter w:val="1"/>
          <w:wAfter w:w="32" w:type="dxa"/>
        </w:trPr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D50B8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rticles included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E8539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7432607" wp14:editId="5616A206">
                      <wp:simplePos x="0" y="0"/>
                      <wp:positionH relativeFrom="column">
                        <wp:posOffset>405130</wp:posOffset>
                      </wp:positionH>
                      <wp:positionV relativeFrom="paragraph">
                        <wp:posOffset>-66040</wp:posOffset>
                      </wp:positionV>
                      <wp:extent cx="229235" cy="1102995"/>
                      <wp:effectExtent l="1270" t="0" r="19685" b="19685"/>
                      <wp:wrapNone/>
                      <wp:docPr id="1722772543" name="Right Brac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5400000">
                                <a:off x="0" y="0"/>
                                <a:ext cx="229235" cy="1102995"/>
                              </a:xfrm>
                              <a:prstGeom prst="rightBrace">
                                <a:avLst>
                                  <a:gd name="adj1" fmla="val 55424"/>
                                  <a:gd name="adj2" fmla="val 50000"/>
                                </a:avLst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00924D" id="Right Brace 12" o:spid="_x0000_s1026" type="#_x0000_t88" style="position:absolute;margin-left:31.9pt;margin-top:-5.2pt;width:18.05pt;height:86.8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" adj="2488" strokecolor="black [3213]" strokeweight="1pt">
                      <v:stroke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29C881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FDCCD1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A71A22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26AA3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</w:tr>
      <w:tr w:rsidR="006329AD" w14:paraId="2A359637" w14:textId="77777777" w:rsidTr="00FA4CA3">
        <w:trPr>
          <w:gridAfter w:val="1"/>
          <w:wAfter w:w="32" w:type="dxa"/>
          <w:trHeight w:val="782"/>
        </w:trPr>
        <w:tc>
          <w:tcPr>
            <w:tcW w:w="2078" w:type="dxa"/>
            <w:tcBorders>
              <w:left w:val="nil"/>
              <w:bottom w:val="single" w:sz="4" w:space="0" w:color="auto"/>
              <w:right w:val="nil"/>
            </w:tcBorders>
          </w:tcPr>
          <w:p w14:paraId="1C83F6F2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tcBorders>
              <w:left w:val="nil"/>
              <w:right w:val="nil"/>
            </w:tcBorders>
          </w:tcPr>
          <w:p w14:paraId="0DA56A13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28" w:type="dxa"/>
            <w:gridSpan w:val="6"/>
            <w:tcBorders>
              <w:left w:val="nil"/>
              <w:bottom w:val="nil"/>
              <w:right w:val="nil"/>
            </w:tcBorders>
          </w:tcPr>
          <w:p w14:paraId="1DE30B4F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583D328C" w14:textId="77777777" w:rsidTr="00FA4CA3">
        <w:trPr>
          <w:gridAfter w:val="1"/>
          <w:wAfter w:w="32" w:type="dxa"/>
        </w:trPr>
        <w:tc>
          <w:tcPr>
            <w:tcW w:w="2078" w:type="dxa"/>
            <w:vMerge w:val="restart"/>
            <w:tcBorders>
              <w:left w:val="nil"/>
              <w:right w:val="nil"/>
            </w:tcBorders>
            <w:vAlign w:val="bottom"/>
          </w:tcPr>
          <w:p w14:paraId="64D07E84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odel </w:t>
            </w:r>
          </w:p>
        </w:tc>
        <w:tc>
          <w:tcPr>
            <w:tcW w:w="1792" w:type="dxa"/>
            <w:vMerge w:val="restart"/>
            <w:tcBorders>
              <w:left w:val="nil"/>
              <w:right w:val="nil"/>
            </w:tcBorders>
            <w:vAlign w:val="center"/>
          </w:tcPr>
          <w:p w14:paraId="2D92732F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#1</w:t>
            </w:r>
          </w:p>
          <w:p w14:paraId="665994C2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f 117 included articles)</w:t>
            </w:r>
          </w:p>
        </w:tc>
        <w:tc>
          <w:tcPr>
            <w:tcW w:w="210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ACC9A5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rch #2</w:t>
            </w:r>
          </w:p>
          <w:p w14:paraId="20C07963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of 41 included articles)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D9885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0D9B8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04B80324" w14:textId="77777777" w:rsidTr="00FA4CA3">
        <w:trPr>
          <w:gridAfter w:val="1"/>
          <w:wAfter w:w="32" w:type="dxa"/>
        </w:trPr>
        <w:tc>
          <w:tcPr>
            <w:tcW w:w="20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C9025F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C45D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5F310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3A6709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8F7CE9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66C8CFAC" w14:textId="77777777" w:rsidTr="00FA4CA3">
        <w:trPr>
          <w:gridAfter w:val="1"/>
          <w:wAfter w:w="32" w:type="dxa"/>
          <w:trHeight w:val="346"/>
        </w:trPr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14:paraId="225D1F5F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 Model</w:t>
            </w:r>
          </w:p>
        </w:tc>
        <w:tc>
          <w:tcPr>
            <w:tcW w:w="1792" w:type="dxa"/>
            <w:tcBorders>
              <w:left w:val="nil"/>
              <w:bottom w:val="nil"/>
              <w:right w:val="nil"/>
            </w:tcBorders>
          </w:tcPr>
          <w:p w14:paraId="69894831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2A360FB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C6D93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948BED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584AC058" w14:textId="77777777" w:rsidTr="00FA4CA3">
        <w:trPr>
          <w:gridAfter w:val="1"/>
          <w:wAfter w:w="32" w:type="dxa"/>
          <w:trHeight w:val="864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0D3EBC0" w14:textId="77777777" w:rsidR="006329AD" w:rsidRDefault="006329AD" w:rsidP="00FA4CA3">
            <w:pPr>
              <w:ind w:left="6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 with Johns Hopki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D07FEAB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9866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05652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C7CC1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1D6F64C7" w14:textId="77777777" w:rsidTr="00FA4CA3">
        <w:trPr>
          <w:gridAfter w:val="1"/>
          <w:wAfter w:w="32" w:type="dxa"/>
          <w:trHeight w:val="864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46C1CDB4" w14:textId="77777777" w:rsidR="006329AD" w:rsidRDefault="006329AD" w:rsidP="00FA4CA3">
            <w:pPr>
              <w:ind w:left="6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wa with Kotter’s and PDS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13FD5526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55B6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D2F30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818E2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27C9EFC5" w14:textId="77777777" w:rsidTr="00FA4CA3">
        <w:trPr>
          <w:gridAfter w:val="1"/>
          <w:wAfter w:w="32" w:type="dxa"/>
          <w:trHeight w:val="351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579F57E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BI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42CBBC63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70519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B4F79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04A210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68DAA336" w14:textId="77777777" w:rsidTr="00FA4CA3">
        <w:trPr>
          <w:gridAfter w:val="1"/>
          <w:wAfter w:w="32" w:type="dxa"/>
          <w:trHeight w:val="34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090015A3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hns Hopkin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34AC31D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1284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F29C5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823FE9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6B55C470" w14:textId="77777777" w:rsidTr="00FA4CA3">
        <w:trPr>
          <w:gridAfter w:val="1"/>
          <w:wAfter w:w="32" w:type="dxa"/>
          <w:trHeight w:val="34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26B43918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C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6AFF0577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0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8577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9FAFA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4E0D02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13DBD55E" w14:textId="77777777" w:rsidTr="00FA4CA3">
        <w:trPr>
          <w:trHeight w:val="34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545DFE2A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CA/PDS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4EC664D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1D7807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29F80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DCE30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75F3BFC4" w14:textId="77777777" w:rsidTr="00FA4CA3">
        <w:trPr>
          <w:trHeight w:val="346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14:paraId="73952706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mo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14:paraId="3C071401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9749E5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AC6BC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A6ED8B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  <w:tr w:rsidR="006329AD" w14:paraId="51B66790" w14:textId="77777777" w:rsidTr="00FA4CA3">
        <w:trPr>
          <w:trHeight w:val="346"/>
        </w:trPr>
        <w:tc>
          <w:tcPr>
            <w:tcW w:w="2078" w:type="dxa"/>
            <w:tcBorders>
              <w:top w:val="nil"/>
              <w:left w:val="nil"/>
              <w:right w:val="nil"/>
            </w:tcBorders>
          </w:tcPr>
          <w:p w14:paraId="2310ACFA" w14:textId="77777777" w:rsidR="006329AD" w:rsidRDefault="006329AD" w:rsidP="00FA4CA3">
            <w:pPr>
              <w:ind w:left="720" w:hanging="4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1792" w:type="dxa"/>
            <w:tcBorders>
              <w:top w:val="nil"/>
              <w:left w:val="nil"/>
              <w:right w:val="nil"/>
            </w:tcBorders>
          </w:tcPr>
          <w:p w14:paraId="51C8C684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3" w:type="dxa"/>
            <w:gridSpan w:val="3"/>
            <w:tcBorders>
              <w:top w:val="nil"/>
              <w:left w:val="nil"/>
              <w:right w:val="nil"/>
            </w:tcBorders>
          </w:tcPr>
          <w:p w14:paraId="1E748BAC" w14:textId="77777777" w:rsidR="006329AD" w:rsidRDefault="006329AD" w:rsidP="00FA4CA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F1787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69246" w14:textId="77777777" w:rsidR="006329AD" w:rsidRDefault="006329AD" w:rsidP="00FA4CA3">
            <w:pPr>
              <w:rPr>
                <w:rFonts w:ascii="Times New Roman" w:hAnsi="Times New Roman" w:cs="Times New Roman"/>
              </w:rPr>
            </w:pPr>
          </w:p>
        </w:tc>
      </w:tr>
    </w:tbl>
    <w:p w14:paraId="5B3288BE" w14:textId="77777777" w:rsidR="00445651" w:rsidRPr="006B2655" w:rsidRDefault="00445651" w:rsidP="00445651">
      <w:pPr>
        <w:rPr>
          <w:rFonts w:ascii="Times New Roman" w:hAnsi="Times New Roman" w:cs="Times New Roman"/>
          <w:i/>
          <w:iCs/>
        </w:rPr>
      </w:pPr>
      <w:r w:rsidRPr="006B2655">
        <w:rPr>
          <w:rFonts w:ascii="Times New Roman" w:hAnsi="Times New Roman" w:cs="Times New Roman"/>
          <w:i/>
          <w:iCs/>
        </w:rPr>
        <w:t xml:space="preserve">JBI = </w:t>
      </w:r>
      <w:r>
        <w:rPr>
          <w:rFonts w:ascii="Times New Roman" w:hAnsi="Times New Roman" w:cs="Times New Roman"/>
          <w:i/>
          <w:iCs/>
        </w:rPr>
        <w:t>Joanna Briggs Institute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ARCC = Advancing Research and Clinical practice through Close Collaboration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i/>
          <w:iCs/>
        </w:rPr>
        <w:t>PDCA/PSA = Plan-Do-Check/Study-Act</w:t>
      </w:r>
    </w:p>
    <w:p w14:paraId="5DAFDAE0" w14:textId="77777777" w:rsidR="006329AD" w:rsidRDefault="006329AD" w:rsidP="006329A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E7FE95" w14:textId="77777777" w:rsidR="00020161" w:rsidRDefault="00020161"/>
    <w:sectPr w:rsidR="00020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AD"/>
    <w:rsid w:val="00020161"/>
    <w:rsid w:val="00370645"/>
    <w:rsid w:val="00445651"/>
    <w:rsid w:val="005F6267"/>
    <w:rsid w:val="006329AD"/>
    <w:rsid w:val="008A5D15"/>
    <w:rsid w:val="00B1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A079D"/>
  <w15:chartTrackingRefBased/>
  <w15:docId w15:val="{32297701-E779-4AB2-9005-F48A529B0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9A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9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9A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9A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9A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9A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9A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9A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9A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2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A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2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29A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32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9A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32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29A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Arsenault Knudsen</dc:creator>
  <cp:keywords/>
  <dc:description/>
  <cp:lastModifiedBy>Elise Arsenault Knudsen</cp:lastModifiedBy>
  <cp:revision>3</cp:revision>
  <dcterms:created xsi:type="dcterms:W3CDTF">2025-07-01T03:33:00Z</dcterms:created>
  <dcterms:modified xsi:type="dcterms:W3CDTF">2025-07-07T19:53:00Z</dcterms:modified>
</cp:coreProperties>
</file>